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C65E86" w14:textId="3444A5BC" w:rsidR="00FD62F9" w:rsidRPr="003E7409" w:rsidRDefault="00FD62F9" w:rsidP="00FD62F9">
      <w:pPr>
        <w:rPr>
          <w:rFonts w:ascii="Cambria" w:hAnsi="Cambria"/>
          <w:sz w:val="24"/>
          <w:szCs w:val="24"/>
        </w:rPr>
      </w:pPr>
      <w:bookmarkStart w:id="0" w:name="_GoBack"/>
      <w:bookmarkEnd w:id="0"/>
    </w:p>
    <w:tbl>
      <w:tblPr>
        <w:tblW w:w="86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74"/>
        <w:gridCol w:w="2703"/>
        <w:gridCol w:w="5660"/>
      </w:tblGrid>
      <w:tr w:rsidR="00FD62F9" w:rsidRPr="003E7409" w14:paraId="26994431" w14:textId="77777777" w:rsidTr="0074660C">
        <w:trPr>
          <w:trHeight w:val="225"/>
        </w:trPr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15251499" w14:textId="77777777" w:rsidR="00FD62F9" w:rsidRPr="003E7409" w:rsidRDefault="00FD62F9" w:rsidP="0074660C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3E7409">
              <w:rPr>
                <w:rFonts w:ascii="Cambria" w:hAnsi="Cambria"/>
                <w:b/>
                <w:bCs/>
                <w:sz w:val="24"/>
                <w:szCs w:val="24"/>
              </w:rPr>
              <w:t>Codes</w:t>
            </w:r>
          </w:p>
        </w:tc>
        <w:tc>
          <w:tcPr>
            <w:tcW w:w="5660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93E3DC" w14:textId="77777777" w:rsidR="00FD62F9" w:rsidRPr="003E7409" w:rsidRDefault="00FD62F9" w:rsidP="0074660C">
            <w:pPr>
              <w:spacing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3E7409">
              <w:rPr>
                <w:rFonts w:ascii="Cambria" w:hAnsi="Cambria"/>
                <w:b/>
                <w:bCs/>
                <w:sz w:val="24"/>
                <w:szCs w:val="24"/>
              </w:rPr>
              <w:t>Definitions</w:t>
            </w:r>
          </w:p>
        </w:tc>
      </w:tr>
      <w:tr w:rsidR="00FD62F9" w:rsidRPr="003E7409" w14:paraId="5946C9F1" w14:textId="77777777" w:rsidTr="0074660C">
        <w:trPr>
          <w:trHeight w:val="122"/>
        </w:trPr>
        <w:tc>
          <w:tcPr>
            <w:tcW w:w="8637" w:type="dxa"/>
            <w:gridSpan w:val="3"/>
            <w:tcBorders>
              <w:top w:val="single" w:sz="4" w:space="0" w:color="auto"/>
            </w:tcBorders>
          </w:tcPr>
          <w:p w14:paraId="61DF943D" w14:textId="1AACCE3C" w:rsidR="00FD62F9" w:rsidRPr="003E7409" w:rsidRDefault="00FD62F9" w:rsidP="0074660C">
            <w:pPr>
              <w:spacing w:line="24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3E7409">
              <w:rPr>
                <w:rFonts w:ascii="Cambria" w:hAnsi="Cambria"/>
                <w:b/>
                <w:bCs/>
                <w:sz w:val="24"/>
                <w:szCs w:val="24"/>
              </w:rPr>
              <w:t>Processes</w:t>
            </w:r>
          </w:p>
        </w:tc>
      </w:tr>
      <w:tr w:rsidR="00FD62F9" w:rsidRPr="003E7409" w14:paraId="79BFDDCF" w14:textId="77777777" w:rsidTr="0074660C">
        <w:trPr>
          <w:trHeight w:val="122"/>
        </w:trPr>
        <w:tc>
          <w:tcPr>
            <w:tcW w:w="274" w:type="dxa"/>
          </w:tcPr>
          <w:p w14:paraId="0BBDFDF8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2703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C4B74A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>Exchanging information</w:t>
            </w:r>
          </w:p>
        </w:tc>
        <w:tc>
          <w:tcPr>
            <w:tcW w:w="566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B83B18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>Exchanging information and tips with other users.</w:t>
            </w:r>
          </w:p>
        </w:tc>
      </w:tr>
      <w:tr w:rsidR="00FD62F9" w:rsidRPr="003E7409" w14:paraId="4FB1ECFE" w14:textId="77777777" w:rsidTr="0074660C">
        <w:trPr>
          <w:trHeight w:val="122"/>
        </w:trPr>
        <w:tc>
          <w:tcPr>
            <w:tcW w:w="274" w:type="dxa"/>
          </w:tcPr>
          <w:p w14:paraId="50AD4316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2703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F38A9F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>Encountering emotional support</w:t>
            </w:r>
          </w:p>
        </w:tc>
        <w:tc>
          <w:tcPr>
            <w:tcW w:w="566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19B142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 xml:space="preserve">Other users being empathetic, complimentary, consoling and reassuring towards them. Having other users contact them privately or invite them to do so; express interest or pay particular attention to them in difficult times; offer them advice; point out their strengths; confide in them; ask for help and advice. </w:t>
            </w:r>
          </w:p>
        </w:tc>
      </w:tr>
      <w:tr w:rsidR="00FD62F9" w:rsidRPr="003E7409" w14:paraId="5F9D4556" w14:textId="77777777" w:rsidTr="0074660C">
        <w:trPr>
          <w:trHeight w:val="122"/>
        </w:trPr>
        <w:tc>
          <w:tcPr>
            <w:tcW w:w="274" w:type="dxa"/>
          </w:tcPr>
          <w:p w14:paraId="77DDB911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2703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11B77E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>Finding recognition</w:t>
            </w:r>
          </w:p>
        </w:tc>
        <w:tc>
          <w:tcPr>
            <w:tcW w:w="566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B9090F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>Recognising themselves in other people's stories with others being an example to them. Feeling they are not the only one and that they are not so bad off.</w:t>
            </w:r>
          </w:p>
        </w:tc>
      </w:tr>
      <w:tr w:rsidR="00FD62F9" w:rsidRPr="003E7409" w14:paraId="3FC5E950" w14:textId="77777777" w:rsidTr="0074660C">
        <w:trPr>
          <w:trHeight w:val="122"/>
        </w:trPr>
        <w:tc>
          <w:tcPr>
            <w:tcW w:w="274" w:type="dxa"/>
          </w:tcPr>
          <w:p w14:paraId="2F79D99F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2703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9E7962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>Helping others</w:t>
            </w:r>
          </w:p>
        </w:tc>
        <w:tc>
          <w:tcPr>
            <w:tcW w:w="566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A38F87" w14:textId="12580743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>Being a positive example to other users, and/or offer</w:t>
            </w:r>
            <w:r w:rsidR="0010200C" w:rsidRPr="003E7409">
              <w:rPr>
                <w:rFonts w:ascii="Cambria" w:hAnsi="Cambria"/>
                <w:sz w:val="24"/>
                <w:szCs w:val="24"/>
              </w:rPr>
              <w:t xml:space="preserve">ing </w:t>
            </w:r>
            <w:r w:rsidRPr="003E7409">
              <w:rPr>
                <w:rFonts w:ascii="Cambria" w:hAnsi="Cambria"/>
                <w:sz w:val="24"/>
                <w:szCs w:val="24"/>
              </w:rPr>
              <w:t>advice and support to them.</w:t>
            </w:r>
          </w:p>
        </w:tc>
      </w:tr>
      <w:tr w:rsidR="00FD62F9" w:rsidRPr="003E7409" w14:paraId="6B156DA7" w14:textId="77777777" w:rsidTr="0074660C">
        <w:trPr>
          <w:trHeight w:val="122"/>
        </w:trPr>
        <w:tc>
          <w:tcPr>
            <w:tcW w:w="274" w:type="dxa"/>
          </w:tcPr>
          <w:p w14:paraId="26946F8A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2703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87D3EE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>Sharing experiences</w:t>
            </w:r>
          </w:p>
        </w:tc>
        <w:tc>
          <w:tcPr>
            <w:tcW w:w="566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DA204A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>Sharing experiences of their condition and everyday experiences with others.</w:t>
            </w:r>
          </w:p>
        </w:tc>
      </w:tr>
      <w:tr w:rsidR="00FD62F9" w:rsidRPr="003E7409" w14:paraId="33A7B810" w14:textId="77777777" w:rsidTr="0074660C">
        <w:trPr>
          <w:trHeight w:val="122"/>
        </w:trPr>
        <w:tc>
          <w:tcPr>
            <w:tcW w:w="8637" w:type="dxa"/>
            <w:gridSpan w:val="3"/>
          </w:tcPr>
          <w:p w14:paraId="53E92E72" w14:textId="2F6E8DDE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b/>
                <w:bCs/>
                <w:sz w:val="24"/>
                <w:szCs w:val="24"/>
              </w:rPr>
              <w:t>Outcomes</w:t>
            </w:r>
          </w:p>
        </w:tc>
      </w:tr>
      <w:tr w:rsidR="00FD62F9" w:rsidRPr="003E7409" w14:paraId="20028962" w14:textId="77777777" w:rsidTr="0074660C">
        <w:trPr>
          <w:trHeight w:val="122"/>
        </w:trPr>
        <w:tc>
          <w:tcPr>
            <w:tcW w:w="274" w:type="dxa"/>
          </w:tcPr>
          <w:p w14:paraId="444CFFD3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2703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FF1C77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>Being better informed</w:t>
            </w:r>
          </w:p>
        </w:tc>
        <w:tc>
          <w:tcPr>
            <w:tcW w:w="566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F3E0C3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>Feeling better informed as someone with TD. Understanding their condition better, having a clearer picture of it and having more correct knowledge at their disposal to deal better with their condition.</w:t>
            </w:r>
          </w:p>
        </w:tc>
      </w:tr>
      <w:tr w:rsidR="00FD62F9" w:rsidRPr="003E7409" w14:paraId="3338C9C8" w14:textId="77777777" w:rsidTr="0074660C">
        <w:trPr>
          <w:trHeight w:val="122"/>
        </w:trPr>
        <w:tc>
          <w:tcPr>
            <w:tcW w:w="274" w:type="dxa"/>
          </w:tcPr>
          <w:p w14:paraId="1C5D47B3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2703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94625D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>Feeling more confident in the relationship with HCPs</w:t>
            </w:r>
          </w:p>
          <w:p w14:paraId="748E566F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> </w:t>
            </w:r>
          </w:p>
        </w:tc>
        <w:tc>
          <w:tcPr>
            <w:tcW w:w="566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2518E5" w14:textId="6559D51B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>Feeling prepared for HCP interactions, expressing knowledge of questions to ask</w:t>
            </w:r>
            <w:r w:rsidR="0010200C" w:rsidRPr="003E7409">
              <w:rPr>
                <w:rFonts w:ascii="Cambria" w:hAnsi="Cambria"/>
                <w:sz w:val="24"/>
                <w:szCs w:val="24"/>
              </w:rPr>
              <w:t>, understanding of information provided by the HCP</w:t>
            </w:r>
            <w:r w:rsidRPr="003E7409">
              <w:rPr>
                <w:rFonts w:ascii="Cambria" w:hAnsi="Cambria"/>
                <w:sz w:val="24"/>
                <w:szCs w:val="24"/>
              </w:rPr>
              <w:t xml:space="preserve">, and better ability to explain their needs. </w:t>
            </w:r>
            <w:r w:rsidR="00295A82" w:rsidRPr="003E7409">
              <w:rPr>
                <w:rFonts w:ascii="Cambria" w:hAnsi="Cambria"/>
                <w:sz w:val="24"/>
                <w:szCs w:val="24"/>
              </w:rPr>
              <w:t>Expressing courage</w:t>
            </w:r>
            <w:r w:rsidRPr="003E7409">
              <w:rPr>
                <w:rFonts w:ascii="Cambria" w:hAnsi="Cambria"/>
                <w:sz w:val="24"/>
                <w:szCs w:val="24"/>
              </w:rPr>
              <w:t xml:space="preserve"> to raise matters and potentially oppose the HCP and think with them about treatment</w:t>
            </w:r>
            <w:r w:rsidR="00295A82" w:rsidRPr="003E7409">
              <w:rPr>
                <w:rFonts w:ascii="Cambria" w:hAnsi="Cambria"/>
                <w:sz w:val="24"/>
                <w:szCs w:val="24"/>
              </w:rPr>
              <w:t>; f</w:t>
            </w:r>
            <w:r w:rsidRPr="003E7409">
              <w:rPr>
                <w:rFonts w:ascii="Cambria" w:hAnsi="Cambria"/>
                <w:sz w:val="24"/>
                <w:szCs w:val="24"/>
              </w:rPr>
              <w:t xml:space="preserve">eeling less dependent on them, being able to better judge when they need their </w:t>
            </w:r>
            <w:r w:rsidR="00295A82" w:rsidRPr="003E7409">
              <w:rPr>
                <w:rFonts w:ascii="Cambria" w:hAnsi="Cambria"/>
                <w:sz w:val="24"/>
                <w:szCs w:val="24"/>
              </w:rPr>
              <w:t>help and</w:t>
            </w:r>
            <w:r w:rsidRPr="003E7409">
              <w:rPr>
                <w:rFonts w:ascii="Cambria" w:hAnsi="Cambria"/>
                <w:sz w:val="24"/>
                <w:szCs w:val="24"/>
              </w:rPr>
              <w:t xml:space="preserve"> having a changed relationship with them.</w:t>
            </w:r>
          </w:p>
        </w:tc>
      </w:tr>
      <w:tr w:rsidR="00FD62F9" w:rsidRPr="003E7409" w14:paraId="40625CF4" w14:textId="77777777" w:rsidTr="0074660C">
        <w:trPr>
          <w:trHeight w:val="122"/>
        </w:trPr>
        <w:tc>
          <w:tcPr>
            <w:tcW w:w="274" w:type="dxa"/>
          </w:tcPr>
          <w:p w14:paraId="24A1C72A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2703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625100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>Improved acceptance of condition</w:t>
            </w:r>
          </w:p>
        </w:tc>
        <w:tc>
          <w:tcPr>
            <w:tcW w:w="566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CA566C" w14:textId="7E1E694B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>They have improved acceptance of their condition</w:t>
            </w:r>
            <w:r w:rsidR="00357457" w:rsidRPr="003E7409">
              <w:rPr>
                <w:rFonts w:ascii="Cambria" w:hAnsi="Cambria"/>
                <w:sz w:val="24"/>
                <w:szCs w:val="24"/>
              </w:rPr>
              <w:t xml:space="preserve"> and have</w:t>
            </w:r>
            <w:r w:rsidR="00443C60" w:rsidRPr="003E7409">
              <w:rPr>
                <w:rFonts w:ascii="Cambria" w:hAnsi="Cambria"/>
                <w:sz w:val="24"/>
                <w:szCs w:val="24"/>
              </w:rPr>
              <w:t>/can give into</w:t>
            </w:r>
            <w:r w:rsidRPr="003E7409">
              <w:rPr>
                <w:rFonts w:ascii="Cambria" w:hAnsi="Cambria"/>
                <w:sz w:val="24"/>
                <w:szCs w:val="24"/>
              </w:rPr>
              <w:t xml:space="preserve"> the </w:t>
            </w:r>
            <w:r w:rsidR="00443C60" w:rsidRPr="003E7409">
              <w:rPr>
                <w:rFonts w:ascii="Cambria" w:hAnsi="Cambria"/>
                <w:sz w:val="24"/>
                <w:szCs w:val="24"/>
              </w:rPr>
              <w:t>condition and have</w:t>
            </w:r>
            <w:r w:rsidRPr="003E7409">
              <w:rPr>
                <w:rFonts w:ascii="Cambria" w:hAnsi="Cambria"/>
                <w:sz w:val="24"/>
                <w:szCs w:val="24"/>
              </w:rPr>
              <w:t xml:space="preserve"> the ability to be more open about their condition, ask others for help and let them know when they cannot do something because of their condition.</w:t>
            </w:r>
          </w:p>
        </w:tc>
      </w:tr>
      <w:tr w:rsidR="00FD62F9" w:rsidRPr="003E7409" w14:paraId="01CAF22A" w14:textId="77777777" w:rsidTr="0074660C">
        <w:trPr>
          <w:trHeight w:val="616"/>
        </w:trPr>
        <w:tc>
          <w:tcPr>
            <w:tcW w:w="274" w:type="dxa"/>
          </w:tcPr>
          <w:p w14:paraId="1894CFE4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2703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F809BD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>Feeling more confident about treatment</w:t>
            </w:r>
          </w:p>
        </w:tc>
        <w:tc>
          <w:tcPr>
            <w:tcW w:w="566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9A5C13" w14:textId="13F14ACA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 xml:space="preserve">Expressing ability to deal well with their condition and making the right decisions regarding their condition. As well as a better understanding of where to go with questions, and increased ability to stick to </w:t>
            </w:r>
            <w:r w:rsidRPr="003E7409">
              <w:rPr>
                <w:rFonts w:ascii="Cambria" w:hAnsi="Cambria"/>
                <w:sz w:val="24"/>
                <w:szCs w:val="24"/>
              </w:rPr>
              <w:lastRenderedPageBreak/>
              <w:t>their treatment regime better</w:t>
            </w:r>
            <w:r w:rsidR="007C75B5" w:rsidRPr="003E7409">
              <w:rPr>
                <w:rFonts w:ascii="Cambria" w:hAnsi="Cambria"/>
                <w:sz w:val="24"/>
                <w:szCs w:val="24"/>
              </w:rPr>
              <w:t xml:space="preserve"> and f</w:t>
            </w:r>
            <w:r w:rsidRPr="003E7409">
              <w:rPr>
                <w:rFonts w:ascii="Cambria" w:hAnsi="Cambria"/>
                <w:sz w:val="24"/>
                <w:szCs w:val="24"/>
              </w:rPr>
              <w:t xml:space="preserve">ollow medical guidelines and advice from HCPs. </w:t>
            </w:r>
          </w:p>
        </w:tc>
      </w:tr>
      <w:tr w:rsidR="00FD62F9" w:rsidRPr="003E7409" w14:paraId="72E4C18F" w14:textId="77777777" w:rsidTr="0074660C">
        <w:trPr>
          <w:trHeight w:val="122"/>
        </w:trPr>
        <w:tc>
          <w:tcPr>
            <w:tcW w:w="274" w:type="dxa"/>
          </w:tcPr>
          <w:p w14:paraId="61B8DDA4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2703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1BD91D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>Increased optimism and control over the future</w:t>
            </w:r>
          </w:p>
        </w:tc>
        <w:tc>
          <w:tcPr>
            <w:tcW w:w="566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64F3AC" w14:textId="02F4D1CE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>Expressing increased positivity and faith in the future</w:t>
            </w:r>
            <w:r w:rsidR="009958C8" w:rsidRPr="003E7409">
              <w:rPr>
                <w:rFonts w:ascii="Cambria" w:hAnsi="Cambria"/>
                <w:sz w:val="24"/>
                <w:szCs w:val="24"/>
              </w:rPr>
              <w:t>; responsibility</w:t>
            </w:r>
            <w:r w:rsidRPr="003E7409">
              <w:rPr>
                <w:rFonts w:ascii="Cambria" w:hAnsi="Cambria"/>
                <w:sz w:val="24"/>
                <w:szCs w:val="24"/>
              </w:rPr>
              <w:t xml:space="preserve"> for their condition</w:t>
            </w:r>
            <w:r w:rsidR="00532995" w:rsidRPr="003E7409">
              <w:rPr>
                <w:rFonts w:ascii="Cambria" w:hAnsi="Cambria"/>
                <w:sz w:val="24"/>
                <w:szCs w:val="24"/>
              </w:rPr>
              <w:t xml:space="preserve">; being </w:t>
            </w:r>
            <w:r w:rsidRPr="003E7409">
              <w:rPr>
                <w:rFonts w:ascii="Cambria" w:hAnsi="Cambria"/>
                <w:sz w:val="24"/>
                <w:szCs w:val="24"/>
              </w:rPr>
              <w:t>in charge</w:t>
            </w:r>
            <w:r w:rsidR="009958C8" w:rsidRPr="003E7409">
              <w:rPr>
                <w:rFonts w:ascii="Cambria" w:hAnsi="Cambria"/>
                <w:sz w:val="24"/>
                <w:szCs w:val="24"/>
              </w:rPr>
              <w:t xml:space="preserve"> of it and their lives</w:t>
            </w:r>
            <w:r w:rsidRPr="003E7409">
              <w:rPr>
                <w:rFonts w:ascii="Cambria" w:hAnsi="Cambria"/>
                <w:sz w:val="24"/>
                <w:szCs w:val="24"/>
              </w:rPr>
              <w:t>, in control and able to influence it.</w:t>
            </w:r>
          </w:p>
        </w:tc>
      </w:tr>
      <w:tr w:rsidR="00FD62F9" w:rsidRPr="003E7409" w14:paraId="320C6045" w14:textId="77777777" w:rsidTr="0074660C">
        <w:trPr>
          <w:trHeight w:val="122"/>
        </w:trPr>
        <w:tc>
          <w:tcPr>
            <w:tcW w:w="274" w:type="dxa"/>
          </w:tcPr>
          <w:p w14:paraId="4CE26E01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2703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A2FB4D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>Enhanced self-esteem</w:t>
            </w:r>
          </w:p>
        </w:tc>
        <w:tc>
          <w:tcPr>
            <w:tcW w:w="566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8F71C4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>Expressing a greater sense of worth, and a more positive attitude and contentedness towards themselves.</w:t>
            </w:r>
          </w:p>
        </w:tc>
      </w:tr>
      <w:tr w:rsidR="00FD62F9" w:rsidRPr="003E7409" w14:paraId="4E9AAE1B" w14:textId="77777777" w:rsidTr="0074660C">
        <w:trPr>
          <w:trHeight w:val="527"/>
        </w:trPr>
        <w:tc>
          <w:tcPr>
            <w:tcW w:w="274" w:type="dxa"/>
          </w:tcPr>
          <w:p w14:paraId="1FD5F87B" w14:textId="77777777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2703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AA501C" w14:textId="0207BD26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>Enhanced social well</w:t>
            </w:r>
            <w:r w:rsidR="00443C60" w:rsidRPr="003E7409">
              <w:rPr>
                <w:rFonts w:ascii="Cambria" w:hAnsi="Cambria"/>
                <w:sz w:val="24"/>
                <w:szCs w:val="24"/>
              </w:rPr>
              <w:t>-</w:t>
            </w:r>
            <w:r w:rsidRPr="003E7409">
              <w:rPr>
                <w:rFonts w:ascii="Cambria" w:hAnsi="Cambria"/>
                <w:sz w:val="24"/>
                <w:szCs w:val="24"/>
              </w:rPr>
              <w:t>being</w:t>
            </w:r>
          </w:p>
        </w:tc>
        <w:tc>
          <w:tcPr>
            <w:tcW w:w="5660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D042AD" w14:textId="632E862A" w:rsidR="00FD62F9" w:rsidRPr="003E7409" w:rsidRDefault="00FD62F9" w:rsidP="0074660C">
            <w:pPr>
              <w:rPr>
                <w:rFonts w:ascii="Cambria" w:hAnsi="Cambria"/>
                <w:sz w:val="24"/>
                <w:szCs w:val="24"/>
              </w:rPr>
            </w:pPr>
            <w:r w:rsidRPr="003E7409">
              <w:rPr>
                <w:rFonts w:ascii="Cambria" w:hAnsi="Cambria"/>
                <w:sz w:val="24"/>
                <w:szCs w:val="24"/>
              </w:rPr>
              <w:t xml:space="preserve">Feeling less lonely </w:t>
            </w:r>
            <w:r w:rsidR="00532995" w:rsidRPr="003E7409">
              <w:rPr>
                <w:rFonts w:ascii="Cambria" w:hAnsi="Cambria"/>
                <w:sz w:val="24"/>
                <w:szCs w:val="24"/>
              </w:rPr>
              <w:t>and making/having made</w:t>
            </w:r>
            <w:r w:rsidRPr="003E7409">
              <w:rPr>
                <w:rFonts w:ascii="Cambria" w:hAnsi="Cambria"/>
                <w:sz w:val="24"/>
                <w:szCs w:val="24"/>
              </w:rPr>
              <w:t xml:space="preserve"> new social contacts.</w:t>
            </w:r>
          </w:p>
        </w:tc>
      </w:tr>
    </w:tbl>
    <w:p w14:paraId="1811520B" w14:textId="5DC6F562" w:rsidR="0010200C" w:rsidRPr="003E7409" w:rsidRDefault="0010200C">
      <w:pPr>
        <w:rPr>
          <w:rFonts w:ascii="Cambria" w:hAnsi="Cambria"/>
          <w:b/>
          <w:bCs/>
          <w:sz w:val="24"/>
          <w:szCs w:val="24"/>
        </w:rPr>
      </w:pPr>
    </w:p>
    <w:p w14:paraId="716C1553" w14:textId="2E80A39C" w:rsidR="007B6DFC" w:rsidRPr="003E7409" w:rsidRDefault="007B6DFC">
      <w:pPr>
        <w:rPr>
          <w:rFonts w:ascii="Cambria" w:hAnsi="Cambria"/>
          <w:b/>
          <w:bCs/>
          <w:sz w:val="24"/>
          <w:szCs w:val="24"/>
        </w:rPr>
      </w:pPr>
      <w:r w:rsidRPr="003E7409">
        <w:rPr>
          <w:rFonts w:ascii="Cambria" w:hAnsi="Cambria"/>
          <w:b/>
          <w:bCs/>
          <w:sz w:val="24"/>
          <w:szCs w:val="24"/>
        </w:rPr>
        <w:t>References</w:t>
      </w:r>
    </w:p>
    <w:p w14:paraId="1E9D722D" w14:textId="77777777" w:rsidR="0010200C" w:rsidRPr="003E7409" w:rsidRDefault="0010200C" w:rsidP="0010200C">
      <w:pPr>
        <w:pStyle w:val="Bibliography"/>
        <w:rPr>
          <w:rFonts w:ascii="Cambria" w:hAnsi="Cambria"/>
          <w:sz w:val="24"/>
          <w:szCs w:val="24"/>
        </w:rPr>
      </w:pPr>
      <w:r w:rsidRPr="003E7409">
        <w:rPr>
          <w:rFonts w:ascii="Cambria" w:hAnsi="Cambria"/>
          <w:sz w:val="24"/>
          <w:szCs w:val="24"/>
        </w:rPr>
        <w:t>van Uden-Kraan CF, Drossaert CHC, Taal E, Seydel ER, van de Laar MAFJ. Participation in online patient support groups endorses patients’ empowerment. Patient Education and Counseling 2009 Jan 1;74(1):61–69. doi: 10.1016/j.pec.2008.07.044</w:t>
      </w:r>
    </w:p>
    <w:p w14:paraId="4D53B040" w14:textId="77777777" w:rsidR="0010200C" w:rsidRPr="003E7409" w:rsidRDefault="0010200C">
      <w:pPr>
        <w:rPr>
          <w:rFonts w:ascii="Cambria" w:hAnsi="Cambria"/>
          <w:sz w:val="24"/>
          <w:szCs w:val="24"/>
        </w:rPr>
      </w:pPr>
    </w:p>
    <w:sectPr w:rsidR="0010200C" w:rsidRPr="003E74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62C3FBA" w16cex:dateUtc="2024-09-25T10:05:00Z"/>
  <w16cex:commentExtensible w16cex:durableId="54ECC341" w16cex:dateUtc="2024-09-25T13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F1611AF" w16cid:durableId="462C3FBA"/>
  <w16cid:commentId w16cid:paraId="2CB1322E" w16cid:durableId="54ECC34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YxN7Y0sbSwMDM2MjVU0lEKTi0uzszPAykwrAUALq55yywAAAA="/>
  </w:docVars>
  <w:rsids>
    <w:rsidRoot w:val="00FD62F9"/>
    <w:rsid w:val="00000732"/>
    <w:rsid w:val="00062120"/>
    <w:rsid w:val="000979A5"/>
    <w:rsid w:val="0010200C"/>
    <w:rsid w:val="00295A82"/>
    <w:rsid w:val="00357457"/>
    <w:rsid w:val="003E7409"/>
    <w:rsid w:val="00443C60"/>
    <w:rsid w:val="00507B88"/>
    <w:rsid w:val="005130ED"/>
    <w:rsid w:val="00527C18"/>
    <w:rsid w:val="00532995"/>
    <w:rsid w:val="00570D02"/>
    <w:rsid w:val="005B10B2"/>
    <w:rsid w:val="005E5EE7"/>
    <w:rsid w:val="005F6B48"/>
    <w:rsid w:val="00672215"/>
    <w:rsid w:val="006876E8"/>
    <w:rsid w:val="007B6DFC"/>
    <w:rsid w:val="007C75B5"/>
    <w:rsid w:val="009958C8"/>
    <w:rsid w:val="00BE1599"/>
    <w:rsid w:val="00C759D5"/>
    <w:rsid w:val="00C77108"/>
    <w:rsid w:val="00D64970"/>
    <w:rsid w:val="00FD62F9"/>
    <w:rsid w:val="0EBD2720"/>
    <w:rsid w:val="2EEF8FB7"/>
    <w:rsid w:val="5D3F4B60"/>
    <w:rsid w:val="7930C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BE854"/>
  <w15:chartTrackingRefBased/>
  <w15:docId w15:val="{0BB4ED9D-6388-4E13-B725-F3AE64A25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62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2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2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2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2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2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2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2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2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2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2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2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2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2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2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2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2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2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2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62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2F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62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2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62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2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62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2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2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2F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D62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62F9"/>
    <w:pPr>
      <w:spacing w:line="360" w:lineRule="auto"/>
      <w:jc w:val="both"/>
    </w:pPr>
    <w:rPr>
      <w:rFonts w:ascii="Verdana" w:eastAsiaTheme="minorEastAsia" w:hAnsi="Verdana" w:cstheme="majorHAnsi"/>
      <w:kern w:val="0"/>
      <w:sz w:val="20"/>
      <w:szCs w:val="24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62F9"/>
    <w:rPr>
      <w:rFonts w:ascii="Verdana" w:eastAsiaTheme="minorEastAsia" w:hAnsi="Verdana" w:cstheme="majorHAnsi"/>
      <w:kern w:val="0"/>
      <w:sz w:val="20"/>
      <w:szCs w:val="24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10200C"/>
  </w:style>
  <w:style w:type="paragraph" w:styleId="BalloonText">
    <w:name w:val="Balloon Text"/>
    <w:basedOn w:val="Normal"/>
    <w:link w:val="BalloonTextChar"/>
    <w:uiPriority w:val="99"/>
    <w:semiHidden/>
    <w:unhideWhenUsed/>
    <w:rsid w:val="00C759D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9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2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, Ella</dc:creator>
  <cp:keywords/>
  <dc:description/>
  <cp:lastModifiedBy>User</cp:lastModifiedBy>
  <cp:revision>18</cp:revision>
  <dcterms:created xsi:type="dcterms:W3CDTF">2024-09-25T16:02:00Z</dcterms:created>
  <dcterms:modified xsi:type="dcterms:W3CDTF">2025-09-27T19:13:00Z</dcterms:modified>
</cp:coreProperties>
</file>